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2FFDF" w14:textId="1B1B7DE8" w:rsidR="002C53AE" w:rsidRPr="009202AD" w:rsidRDefault="002C53AE" w:rsidP="002C53AE">
      <w:pPr>
        <w:rPr>
          <w:rFonts w:ascii="Times New Roman" w:hAnsi="Times New Roman" w:cs="Times New Roman"/>
          <w:b/>
          <w:bCs/>
        </w:rPr>
      </w:pPr>
      <w:bookmarkStart w:id="0" w:name="_Toc89463197"/>
      <w:r>
        <w:rPr>
          <w:rFonts w:ascii="Times New Roman" w:hAnsi="Times New Roman" w:cs="Times New Roman"/>
          <w:b/>
          <w:bCs/>
        </w:rPr>
        <w:t xml:space="preserve">S3 </w:t>
      </w:r>
      <w:r w:rsidRPr="009202AD">
        <w:rPr>
          <w:rFonts w:ascii="Times New Roman" w:hAnsi="Times New Roman" w:cs="Times New Roman"/>
          <w:b/>
          <w:bCs/>
        </w:rPr>
        <w:t xml:space="preserve">Table. Association between uptake of </w:t>
      </w:r>
      <w:r w:rsidR="00382C1B">
        <w:rPr>
          <w:rFonts w:ascii="Times New Roman" w:hAnsi="Times New Roman" w:cs="Times New Roman"/>
          <w:b/>
          <w:bCs/>
        </w:rPr>
        <w:t>social/</w:t>
      </w:r>
      <w:r w:rsidR="00F8269C">
        <w:rPr>
          <w:rFonts w:ascii="Times New Roman" w:hAnsi="Times New Roman" w:cs="Times New Roman"/>
          <w:b/>
          <w:bCs/>
        </w:rPr>
        <w:t>healthcare</w:t>
      </w:r>
      <w:r w:rsidRPr="009202AD">
        <w:rPr>
          <w:rFonts w:ascii="Times New Roman" w:hAnsi="Times New Roman" w:cs="Times New Roman"/>
          <w:b/>
          <w:bCs/>
        </w:rPr>
        <w:t xml:space="preserve"> interventions and no condomless-sex</w:t>
      </w:r>
      <w:bookmarkEnd w:id="0"/>
      <w:r>
        <w:rPr>
          <w:rFonts w:ascii="Times New Roman" w:hAnsi="Times New Roman" w:cs="Times New Roman"/>
          <w:b/>
          <w:bCs/>
        </w:rPr>
        <w:t>.</w:t>
      </w:r>
    </w:p>
    <w:tbl>
      <w:tblPr>
        <w:tblW w:w="3266" w:type="pct"/>
        <w:tblLook w:val="04A0" w:firstRow="1" w:lastRow="0" w:firstColumn="1" w:lastColumn="0" w:noHBand="0" w:noVBand="1"/>
      </w:tblPr>
      <w:tblGrid>
        <w:gridCol w:w="3491"/>
        <w:gridCol w:w="1816"/>
        <w:gridCol w:w="1566"/>
        <w:gridCol w:w="1616"/>
      </w:tblGrid>
      <w:tr w:rsidR="002C53AE" w:rsidRPr="006E22C1" w14:paraId="3110D305" w14:textId="77777777" w:rsidTr="00337571">
        <w:trPr>
          <w:trHeight w:val="590"/>
        </w:trPr>
        <w:tc>
          <w:tcPr>
            <w:tcW w:w="20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C60F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710231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adjusted OR (95% CI)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DFC59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odel 1 </w:t>
            </w:r>
            <w:r w:rsidRPr="006E2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OR (95% CI)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6C769" w14:textId="77777777" w:rsidR="002C53AE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2</w:t>
            </w:r>
          </w:p>
          <w:p w14:paraId="4ACCE242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Pr="006E2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justed OR (95% CI)</w:t>
            </w:r>
          </w:p>
        </w:tc>
      </w:tr>
      <w:tr w:rsidR="002C53AE" w:rsidRPr="006E22C1" w14:paraId="3E34ED5F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46DF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D3F8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ADC8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9F95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C53AE" w:rsidRPr="006E22C1" w14:paraId="02B89F18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31FA" w14:textId="66DB9C1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="00F8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vention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20FCD7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90A6B7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6F74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C53AE" w:rsidRPr="006E22C1" w14:paraId="4F6F1E88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090C" w14:textId="117515AD" w:rsidR="002C53AE" w:rsidRPr="006E22C1" w:rsidRDefault="00F8269C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</w:t>
            </w:r>
            <w:r w:rsidR="002C53AE"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nly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B40D71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8.13 (5.78 -11.44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74912C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 xml:space="preserve">1.60 (1.03 -2.47) 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3F32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45 - 2.92)</w:t>
            </w:r>
          </w:p>
        </w:tc>
      </w:tr>
      <w:tr w:rsidR="002C53AE" w:rsidRPr="006E22C1" w14:paraId="68D36A5F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182D" w14:textId="61335F9C" w:rsidR="002C53AE" w:rsidRPr="006E22C1" w:rsidRDefault="00F8269C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care</w:t>
            </w:r>
            <w:r w:rsidR="002C53AE"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nly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F36F35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0.50 (0.38 -0.66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FE1DA6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 xml:space="preserve">0.96 (0.69 -1.35) 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112A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65 - 1.91)</w:t>
            </w:r>
          </w:p>
        </w:tc>
      </w:tr>
      <w:tr w:rsidR="002C53AE" w:rsidRPr="006E22C1" w14:paraId="60B3FFE9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B0DB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-level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217C13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2.02 (1.56 -2.62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A1DFC8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 xml:space="preserve">1.14 (0.81 -1.60) 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F7AA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71 - 2.15)</w:t>
            </w:r>
          </w:p>
        </w:tc>
      </w:tr>
      <w:tr w:rsidR="002C53AE" w:rsidRPr="006E22C1" w14:paraId="63BF04E0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D6E99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3A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ec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st condom use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538E56F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C6A4ED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1C427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3AE" w:rsidRPr="006E22C1" w14:paraId="41F00A4F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AF71E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5570966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105D2D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3805B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2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53AE" w:rsidRPr="006E22C1" w14:paraId="1D5874EE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85E3A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1D3B5A2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296">
              <w:rPr>
                <w:rFonts w:ascii="Times New Roman" w:hAnsi="Times New Roman" w:cs="Times New Roman"/>
                <w:sz w:val="20"/>
                <w:szCs w:val="20"/>
              </w:rPr>
              <w:t>10.91 (9.24 - 12.89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EBC42C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187ED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2B8">
              <w:rPr>
                <w:rFonts w:ascii="Times New Roman" w:hAnsi="Times New Roman" w:cs="Times New Roman"/>
                <w:sz w:val="20"/>
                <w:szCs w:val="20"/>
              </w:rPr>
              <w:t>2.82 (1.47 - 5.42)</w:t>
            </w:r>
          </w:p>
        </w:tc>
      </w:tr>
      <w:tr w:rsidR="002C53AE" w:rsidRPr="006E22C1" w14:paraId="6B317281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58A932B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10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vention × recent pas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om use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03CC81E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D5E52B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553EC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3AE" w:rsidRPr="006E22C1" w14:paraId="30B5BBF3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3029CAC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105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ervention</w:t>
            </w:r>
            <w:r w:rsidRPr="00D01055">
              <w:rPr>
                <w:rFonts w:ascii="Times New Roman" w:hAnsi="Times New Roman" w:cs="Times New Roman"/>
                <w:sz w:val="20"/>
                <w:szCs w:val="20"/>
              </w:rPr>
              <w:t xml:space="preserve"> ×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condom use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6415C35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7B4268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F7203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C53AE" w:rsidRPr="006E22C1" w14:paraId="1E749A13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6F83178" w14:textId="00F1DD66" w:rsidR="002C53AE" w:rsidRPr="006E22C1" w:rsidRDefault="00F8269C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cial </w:t>
            </w:r>
            <w:r w:rsidR="002C53AE" w:rsidRPr="00D01055">
              <w:rPr>
                <w:rFonts w:ascii="Times New Roman" w:hAnsi="Times New Roman" w:cs="Times New Roman"/>
                <w:sz w:val="20"/>
                <w:szCs w:val="20"/>
              </w:rPr>
              <w:t xml:space="preserve">only × </w:t>
            </w:r>
            <w:r w:rsidR="002C53AE">
              <w:rPr>
                <w:rFonts w:ascii="Times New Roman" w:hAnsi="Times New Roman" w:cs="Times New Roman"/>
                <w:sz w:val="20"/>
                <w:szCs w:val="20"/>
              </w:rPr>
              <w:t>used condom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A8E9A6B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C6BBD6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0C6B9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0.47 - 4.01)</w:t>
            </w:r>
          </w:p>
        </w:tc>
      </w:tr>
      <w:tr w:rsidR="002C53AE" w:rsidRPr="006E22C1" w14:paraId="43D5F1C2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A478FD5" w14:textId="3E04F981" w:rsidR="002C53AE" w:rsidRPr="006E22C1" w:rsidRDefault="00F8269C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care </w:t>
            </w:r>
            <w:r w:rsidR="002C53AE" w:rsidRPr="00D01055">
              <w:rPr>
                <w:rFonts w:ascii="Times New Roman" w:hAnsi="Times New Roman" w:cs="Times New Roman"/>
                <w:sz w:val="20"/>
                <w:szCs w:val="20"/>
              </w:rPr>
              <w:t xml:space="preserve">only × </w:t>
            </w:r>
            <w:r w:rsidR="002C53AE">
              <w:rPr>
                <w:rFonts w:ascii="Times New Roman" w:hAnsi="Times New Roman" w:cs="Times New Roman"/>
                <w:sz w:val="20"/>
                <w:szCs w:val="20"/>
              </w:rPr>
              <w:t>used condom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665E2C7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B9C4A3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95A9C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35 - 1.48)</w:t>
            </w:r>
          </w:p>
        </w:tc>
      </w:tr>
      <w:tr w:rsidR="002C53AE" w:rsidRPr="006E22C1" w14:paraId="15D1A5EC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1A86637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1055">
              <w:rPr>
                <w:rFonts w:ascii="Times New Roman" w:hAnsi="Times New Roman" w:cs="Times New Roman"/>
                <w:sz w:val="20"/>
                <w:szCs w:val="20"/>
              </w:rPr>
              <w:t xml:space="preserve">Multi-level ×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 condom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465EB14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F8205B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E09FA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42 - 1.72)</w:t>
            </w:r>
          </w:p>
        </w:tc>
      </w:tr>
      <w:tr w:rsidR="002C53AE" w:rsidRPr="006E22C1" w14:paraId="7AD85528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0A01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A795D7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2C2BE8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0BBE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C53AE" w:rsidRPr="006E22C1" w14:paraId="2D202AE5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D744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- 19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1A2FBB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A60595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E724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C53AE" w:rsidRPr="006E22C1" w14:paraId="18D99D38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4C5D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- 24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F055F6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0.15 (0.13 -0.18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1EB7D4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 xml:space="preserve">0.67 (0.52 -0.86) 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046C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54 - 0.92)</w:t>
            </w:r>
          </w:p>
        </w:tc>
      </w:tr>
      <w:tr w:rsidR="002C53AE" w:rsidRPr="006E22C1" w14:paraId="1C63A63E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3C17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- 29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1B3AE2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0.10 (0.08 -0.12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AEEC1C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 xml:space="preserve">0.50 (0.37 -0.69) 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B93F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36 - 0.71)</w:t>
            </w:r>
          </w:p>
        </w:tc>
      </w:tr>
      <w:tr w:rsidR="002C53AE" w:rsidRPr="006E22C1" w14:paraId="25A7D95A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51D8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 - 35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69A395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0.07 (0.05 -0.09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B57C59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 xml:space="preserve">0.43 (0.28 -0.65) 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277D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(0.31 - 0.78)</w:t>
            </w:r>
          </w:p>
        </w:tc>
      </w:tr>
      <w:tr w:rsidR="002C53AE" w:rsidRPr="006E22C1" w14:paraId="216B2CA7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A1DC0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64103D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CFC48F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477F8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C53AE" w:rsidRPr="006E22C1" w14:paraId="03D6F719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CC80E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4B37C34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B0BCCB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792C8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C53AE" w:rsidRPr="006E22C1" w14:paraId="4595D11A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2380C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3BD0683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1.26 (1.10 -1.44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AFCDD8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 xml:space="preserve">1.34 (1.06 -1.71) 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8B3C8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1.02 - 1.69)</w:t>
            </w:r>
          </w:p>
        </w:tc>
      </w:tr>
      <w:tr w:rsidR="002C53AE" w:rsidRPr="006E22C1" w14:paraId="3B644E0F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BD4C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ographic area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01C0D6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4F9C60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BF0E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C53AE" w:rsidRPr="006E22C1" w14:paraId="6A7E1C63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645A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FD8E71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4E2BF0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7A71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C53AE" w:rsidRPr="006E22C1" w14:paraId="6641FC82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EBEB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4E43B4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0.78 (0.68 -0.89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88261D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 xml:space="preserve">1.10 (0.91 -1.31) 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E93A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39 - 1.31)</w:t>
            </w:r>
          </w:p>
        </w:tc>
      </w:tr>
      <w:tr w:rsidR="002C53AE" w:rsidRPr="006E22C1" w14:paraId="53C410EA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E80A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ighest educational attainment 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527A49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2A1445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5510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C53AE" w:rsidRPr="006E22C1" w14:paraId="2687F142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D380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 or Some primary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C39DF5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8F8C48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7C8D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C53AE" w:rsidRPr="006E22C1" w14:paraId="7F1C310A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481E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 secondary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BE8A41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0.57 (0.41 -0.8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CAB3E9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 xml:space="preserve">0.60 (0.39 -0.92) 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B262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36 - 0.89)</w:t>
            </w:r>
          </w:p>
        </w:tc>
      </w:tr>
      <w:tr w:rsidR="002C53AE" w:rsidRPr="006E22C1" w14:paraId="50233DE8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4BDC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ted secondary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75213F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0.14 (0.10 -0.2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893E23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 xml:space="preserve">0.61 (0.39 -0.96) 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8CCD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35 - 0.92)</w:t>
            </w:r>
          </w:p>
        </w:tc>
      </w:tr>
      <w:tr w:rsidR="002C53AE" w:rsidRPr="006E22C1" w14:paraId="19C5807A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D847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gration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180452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6A803F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F584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C53AE" w:rsidRPr="006E22C1" w14:paraId="06E70BCB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92A6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ACCB57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0184B4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946E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C53AE" w:rsidRPr="006E22C1" w14:paraId="2BE48449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1754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in PIPSA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D7CE48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0.34 (0.27 -0.43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114EAF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 xml:space="preserve">0.90 (0.68 -1.20) 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880F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7 (0.65 - 1.18)</w:t>
            </w:r>
          </w:p>
        </w:tc>
      </w:tr>
      <w:tr w:rsidR="002C53AE" w:rsidRPr="006E22C1" w14:paraId="3766DCA9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C061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xternal migration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E83D9B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0.22 (0.18 -0.26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901A3B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 xml:space="preserve">1.14 (0.88 -1.46) 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28BE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86 - 1.46)</w:t>
            </w:r>
          </w:p>
        </w:tc>
      </w:tr>
      <w:tr w:rsidR="002C53AE" w:rsidRPr="006E22C1" w14:paraId="5B430C86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1EDB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ousehold wealth index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A87AC5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7AAEC9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275D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C53AE" w:rsidRPr="006E22C1" w14:paraId="222E2C28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668B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1EB19E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90F369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C41C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C53AE" w:rsidRPr="006E22C1" w14:paraId="4C610972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C708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C06933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0.96 (0.80 -1.15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90CDEE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 xml:space="preserve">0.94 (0.75 -1.19) 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D571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72 - 1.17)</w:t>
            </w:r>
          </w:p>
        </w:tc>
      </w:tr>
      <w:tr w:rsidR="002C53AE" w:rsidRPr="006E22C1" w14:paraId="56140298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3980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0EAA3C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0.94 (0.79 -1.13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A58541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 xml:space="preserve">0.88 (0.70 -1.12) 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F710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67 - 1.10)</w:t>
            </w:r>
          </w:p>
        </w:tc>
      </w:tr>
      <w:tr w:rsidR="002C53AE" w:rsidRPr="006E22C1" w14:paraId="7F68310F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5CB4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555D47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0.83 (0.66 -1.04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E8383F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 xml:space="preserve">0.82 (0.61 -1.11) 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9F5C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61 - 1.40)</w:t>
            </w:r>
          </w:p>
        </w:tc>
      </w:tr>
      <w:tr w:rsidR="002C53AE" w:rsidRPr="006E22C1" w14:paraId="2CD8C3EA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05D6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od insecurity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FFB730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237B1D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D6BD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C53AE" w:rsidRPr="006E22C1" w14:paraId="6BAA74AF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A4C7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1E25AF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9877AD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FE2A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C53AE" w:rsidRPr="006E22C1" w14:paraId="0E7F8B95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B5F34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7900AA9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0.66 (0.56 -0.77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F5B4C9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 xml:space="preserve">0.82 (0.67 -1.01) 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55020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67 - 1.03)</w:t>
            </w:r>
          </w:p>
        </w:tc>
      </w:tr>
      <w:tr w:rsidR="002C53AE" w:rsidRPr="006E22C1" w14:paraId="09731F59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A9032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Ever had sex, ever been pregnant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C1AA96D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E29D94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40EA7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C53AE" w:rsidRPr="006E22C1" w14:paraId="39E2135E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6446B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9FB815B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9E5AA6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085CEE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C53AE" w:rsidRPr="006E22C1" w14:paraId="22EBFFBF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DCF32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had sex, never pregnant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9D28707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0.04 (0.03 -0.05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931DE4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 xml:space="preserve">0.07 (0.05 -0.09) 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EE8187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8 - 0.15)</w:t>
            </w:r>
          </w:p>
        </w:tc>
      </w:tr>
      <w:tr w:rsidR="002C53AE" w:rsidRPr="006E22C1" w14:paraId="12EF34ED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F04D9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pregnant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529D719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0.05 (0.04 -0.06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2D7A87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 xml:space="preserve">0.07 (0.05 -0.10) 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C25978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9 - 0.17)</w:t>
            </w:r>
          </w:p>
        </w:tc>
      </w:tr>
      <w:tr w:rsidR="002C53AE" w:rsidRPr="006E22C1" w14:paraId="1494C290" w14:textId="77777777" w:rsidTr="00337571">
        <w:trPr>
          <w:trHeight w:val="290"/>
        </w:trPr>
        <w:tc>
          <w:tcPr>
            <w:tcW w:w="20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CE23E3" w14:textId="77777777" w:rsidR="002C53AE" w:rsidRPr="006E22C1" w:rsidRDefault="002C53AE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43B9B8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0.07 (0.04 -0.13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38A43C" w14:textId="77777777" w:rsidR="002C53AE" w:rsidRPr="006E22C1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22C1">
              <w:rPr>
                <w:rFonts w:ascii="Times New Roman" w:hAnsi="Times New Roman" w:cs="Times New Roman"/>
                <w:sz w:val="20"/>
                <w:szCs w:val="20"/>
              </w:rPr>
              <w:t>0.12 (0.06 -0.22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0143D9" w14:textId="77777777" w:rsidR="002C53AE" w:rsidRPr="007E52B8" w:rsidRDefault="002C53AE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1 - 0.45)</w:t>
            </w:r>
          </w:p>
        </w:tc>
      </w:tr>
    </w:tbl>
    <w:p w14:paraId="0B2AAFAD" w14:textId="77777777" w:rsidR="002C53AE" w:rsidRDefault="002C53AE"/>
    <w:sectPr w:rsidR="002C5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3AE"/>
    <w:rsid w:val="002C53AE"/>
    <w:rsid w:val="00382C1B"/>
    <w:rsid w:val="00F82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436AA"/>
  <w15:chartTrackingRefBased/>
  <w15:docId w15:val="{4C6001D7-FED4-45D1-A612-4D1B2F8CB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3AE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dumiso Mthiyane</dc:creator>
  <cp:keywords/>
  <dc:description/>
  <cp:lastModifiedBy>Nondumiso Mthiyane</cp:lastModifiedBy>
  <cp:revision>4</cp:revision>
  <dcterms:created xsi:type="dcterms:W3CDTF">2023-07-26T22:31:00Z</dcterms:created>
  <dcterms:modified xsi:type="dcterms:W3CDTF">2023-12-25T19:25:00Z</dcterms:modified>
</cp:coreProperties>
</file>